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8"/>
        <w:gridCol w:w="467"/>
        <w:gridCol w:w="542"/>
        <w:gridCol w:w="467"/>
        <w:gridCol w:w="542"/>
        <w:gridCol w:w="467"/>
        <w:gridCol w:w="542"/>
        <w:gridCol w:w="341"/>
        <w:gridCol w:w="541"/>
        <w:gridCol w:w="341"/>
        <w:gridCol w:w="546"/>
      </w:tblGrid>
      <w:tr w:rsidR="0010510E" w:rsidRPr="00415D7D" w:rsidTr="00E068A4">
        <w:trPr>
          <w:trHeight w:val="516"/>
        </w:trPr>
        <w:tc>
          <w:tcPr>
            <w:tcW w:w="837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  <w:t>S1 Table. Total groups in food frequency questionnaire (Graphs to present)</w:t>
            </w:r>
          </w:p>
        </w:tc>
      </w:tr>
      <w:tr w:rsidR="0010510E" w:rsidRPr="002D77B3" w:rsidTr="00E068A4">
        <w:trPr>
          <w:trHeight w:val="557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Daily</w:t>
            </w: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 or more times a week</w:t>
            </w: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 or 2 times a week</w:t>
            </w:r>
          </w:p>
        </w:tc>
        <w:tc>
          <w:tcPr>
            <w:tcW w:w="8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Less than 1 a week</w:t>
            </w:r>
          </w:p>
        </w:tc>
        <w:tc>
          <w:tcPr>
            <w:tcW w:w="8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ever or almost never</w:t>
            </w:r>
          </w:p>
        </w:tc>
      </w:tr>
      <w:tr w:rsidR="0010510E" w:rsidRPr="002D77B3" w:rsidTr="00E068A4">
        <w:trPr>
          <w:trHeight w:val="375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%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1 Cereals and tuber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98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2 Legume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2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72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4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4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8.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.9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3 Fruit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8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60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8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5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.9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4 Vegetable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8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8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9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0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9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1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.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6.5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5 Dairy product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5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50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7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5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5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8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.3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6 Egg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0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4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9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9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7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4.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8.5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7 Meat/Fish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8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41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3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44.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.3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Group 8 Oils and fat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8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92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5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</w:t>
            </w:r>
          </w:p>
        </w:tc>
      </w:tr>
      <w:tr w:rsidR="0010510E" w:rsidRPr="00845B8D" w:rsidTr="00E068A4">
        <w:trPr>
          <w:trHeight w:val="325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 xml:space="preserve">Group 9 </w:t>
            </w:r>
            <w:proofErr w:type="spellStart"/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Miscelaneous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8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60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7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23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4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3.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10E" w:rsidRPr="005048B8" w:rsidRDefault="0010510E" w:rsidP="00E068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5048B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0.9</w:t>
            </w:r>
          </w:p>
        </w:tc>
      </w:tr>
    </w:tbl>
    <w:p w:rsidR="006568F5" w:rsidRDefault="0010510E">
      <w:bookmarkStart w:id="0" w:name="_GoBack"/>
      <w:bookmarkEnd w:id="0"/>
    </w:p>
    <w:sectPr w:rsidR="006568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0E"/>
    <w:rsid w:val="0010510E"/>
    <w:rsid w:val="006A2403"/>
    <w:rsid w:val="00E9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1D9967-530B-4F0B-B901-7C0B2AB6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1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io</cp:lastModifiedBy>
  <cp:revision>1</cp:revision>
  <dcterms:created xsi:type="dcterms:W3CDTF">2017-10-11T10:11:00Z</dcterms:created>
  <dcterms:modified xsi:type="dcterms:W3CDTF">2017-10-11T10:11:00Z</dcterms:modified>
</cp:coreProperties>
</file>